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7DA0C" w14:textId="176E8029" w:rsidR="00FC7317" w:rsidRPr="00C6479A" w:rsidRDefault="00467988" w:rsidP="00FC7317">
      <w:pPr>
        <w:spacing w:line="240" w:lineRule="auto"/>
        <w:rPr>
          <w:rFonts w:ascii="Calibri" w:eastAsia="Calibri" w:hAnsi="Calibri" w:cs="Calibri"/>
          <w:b/>
          <w:sz w:val="36"/>
          <w:szCs w:val="36"/>
        </w:rPr>
      </w:pPr>
      <w:r>
        <w:rPr>
          <w:rFonts w:ascii="Calibri" w:eastAsia="Calibri" w:hAnsi="Calibri" w:cs="Calibri"/>
          <w:b/>
          <w:sz w:val="36"/>
          <w:szCs w:val="36"/>
        </w:rPr>
        <w:t xml:space="preserve">S2 </w:t>
      </w:r>
      <w:r w:rsidR="00FC7317" w:rsidRPr="00C6479A">
        <w:rPr>
          <w:rFonts w:ascii="Calibri" w:eastAsia="Calibri" w:hAnsi="Calibri" w:cs="Calibri"/>
          <w:b/>
          <w:sz w:val="36"/>
          <w:szCs w:val="36"/>
        </w:rPr>
        <w:t>Appendix</w:t>
      </w:r>
    </w:p>
    <w:p w14:paraId="3BA4DF8B" w14:textId="77777777" w:rsidR="00FC7317" w:rsidRPr="00C6479A" w:rsidRDefault="00FC7317" w:rsidP="00FC7317">
      <w:pPr>
        <w:spacing w:line="240" w:lineRule="auto"/>
        <w:rPr>
          <w:rFonts w:ascii="Calibri" w:eastAsia="Calibri" w:hAnsi="Calibri" w:cs="Calibri"/>
        </w:rPr>
      </w:pPr>
      <w:r w:rsidRPr="00C6479A">
        <w:rPr>
          <w:rFonts w:ascii="Calibri" w:eastAsia="Calibri" w:hAnsi="Calibri" w:cs="Calibri"/>
        </w:rPr>
        <w:t>#### Simulating data for app performance testing in R ####</w:t>
      </w:r>
    </w:p>
    <w:p w14:paraId="3F20A187" w14:textId="77777777" w:rsidR="00FC7317" w:rsidRPr="00C6479A" w:rsidRDefault="00FC7317" w:rsidP="00FC7317">
      <w:pPr>
        <w:spacing w:line="240" w:lineRule="auto"/>
        <w:rPr>
          <w:rFonts w:ascii="Calibri" w:eastAsia="Calibri" w:hAnsi="Calibri" w:cs="Calibri"/>
        </w:rPr>
      </w:pPr>
      <w:r w:rsidRPr="00C6479A">
        <w:rPr>
          <w:rFonts w:ascii="Calibri" w:eastAsia="Calibri" w:hAnsi="Calibri" w:cs="Calibri"/>
        </w:rPr>
        <w:t>rm(list=ls())</w:t>
      </w:r>
    </w:p>
    <w:p w14:paraId="61E17D33" w14:textId="77777777" w:rsidR="00FC7317" w:rsidRPr="00C6479A" w:rsidRDefault="00FC7317" w:rsidP="00FC7317">
      <w:pPr>
        <w:spacing w:line="240" w:lineRule="auto"/>
        <w:rPr>
          <w:rFonts w:ascii="Calibri" w:eastAsia="Calibri" w:hAnsi="Calibri" w:cs="Calibri"/>
        </w:rPr>
      </w:pPr>
      <w:r w:rsidRPr="00C6479A">
        <w:rPr>
          <w:rFonts w:ascii="Calibri" w:eastAsia="Calibri" w:hAnsi="Calibri" w:cs="Calibri"/>
        </w:rPr>
        <w:t># 20 conditions: # I = 20, 40, 60 80; # N = 50, 500, 10000, 50000, 100000, 500000</w:t>
      </w:r>
    </w:p>
    <w:p w14:paraId="228D0078" w14:textId="77777777" w:rsidR="00FC7317" w:rsidRPr="00C6479A" w:rsidRDefault="00FC7317" w:rsidP="00FC7317">
      <w:pPr>
        <w:spacing w:line="240" w:lineRule="auto"/>
        <w:rPr>
          <w:rFonts w:ascii="Calibri" w:eastAsia="Calibri" w:hAnsi="Calibri" w:cs="Calibri"/>
        </w:rPr>
      </w:pPr>
      <w:r w:rsidRPr="00C6479A">
        <w:rPr>
          <w:rFonts w:ascii="Calibri" w:eastAsia="Calibri" w:hAnsi="Calibri" w:cs="Calibri"/>
        </w:rPr>
        <w:t># E.g., Condition 1: I=20, N=50</w:t>
      </w:r>
    </w:p>
    <w:p w14:paraId="1657C780" w14:textId="77777777" w:rsidR="00FC7317" w:rsidRPr="00C6479A" w:rsidRDefault="00FC7317" w:rsidP="00FC7317">
      <w:pPr>
        <w:spacing w:line="240" w:lineRule="auto"/>
        <w:rPr>
          <w:rFonts w:ascii="Calibri" w:eastAsia="Calibri" w:hAnsi="Calibri" w:cs="Calibri"/>
        </w:rPr>
      </w:pPr>
      <w:r w:rsidRPr="00C6479A">
        <w:rPr>
          <w:rFonts w:ascii="Calibri" w:eastAsia="Calibri" w:hAnsi="Calibri" w:cs="Calibri"/>
        </w:rPr>
        <w:t>I &lt;- 20</w:t>
      </w:r>
    </w:p>
    <w:p w14:paraId="408D2D0D" w14:textId="77777777" w:rsidR="00FC7317" w:rsidRPr="00C6479A" w:rsidRDefault="00FC7317" w:rsidP="00FC7317">
      <w:pPr>
        <w:spacing w:line="240" w:lineRule="auto"/>
        <w:rPr>
          <w:rFonts w:ascii="Calibri" w:eastAsia="Calibri" w:hAnsi="Calibri" w:cs="Calibri"/>
        </w:rPr>
      </w:pPr>
      <w:r w:rsidRPr="00C6479A">
        <w:rPr>
          <w:rFonts w:ascii="Calibri" w:eastAsia="Calibri" w:hAnsi="Calibri" w:cs="Calibri"/>
        </w:rPr>
        <w:t xml:space="preserve">N &lt;- 50                                        </w:t>
      </w:r>
    </w:p>
    <w:p w14:paraId="0306245E" w14:textId="77777777" w:rsidR="00FC7317" w:rsidRPr="00C6479A" w:rsidRDefault="00FC7317" w:rsidP="00FC7317">
      <w:pPr>
        <w:spacing w:line="240" w:lineRule="auto"/>
        <w:rPr>
          <w:rFonts w:ascii="Calibri" w:eastAsia="Calibri" w:hAnsi="Calibri" w:cs="Calibri"/>
        </w:rPr>
      </w:pPr>
      <w:r w:rsidRPr="00C6479A">
        <w:rPr>
          <w:rFonts w:ascii="Calibri" w:eastAsia="Calibri" w:hAnsi="Calibri" w:cs="Calibri"/>
        </w:rPr>
        <w:t xml:space="preserve">ability &lt;- seq(-2, 2,length=N)                                </w:t>
      </w:r>
    </w:p>
    <w:p w14:paraId="1DADD90E" w14:textId="77777777" w:rsidR="00FC7317" w:rsidRPr="00C6479A" w:rsidRDefault="00FC7317" w:rsidP="00FC7317">
      <w:pPr>
        <w:spacing w:line="240" w:lineRule="auto"/>
        <w:rPr>
          <w:rFonts w:ascii="Calibri" w:eastAsia="Calibri" w:hAnsi="Calibri" w:cs="Calibri"/>
        </w:rPr>
      </w:pPr>
      <w:r w:rsidRPr="00C6479A">
        <w:rPr>
          <w:rFonts w:ascii="Calibri" w:eastAsia="Calibri" w:hAnsi="Calibri" w:cs="Calibri"/>
        </w:rPr>
        <w:t xml:space="preserve">difficulty &lt;- seq(-2, 2, length=I)       </w:t>
      </w:r>
    </w:p>
    <w:p w14:paraId="316CBCB0" w14:textId="77777777" w:rsidR="00FC7317" w:rsidRPr="00C6479A" w:rsidRDefault="00FC7317" w:rsidP="00FC7317">
      <w:pPr>
        <w:spacing w:line="240" w:lineRule="auto"/>
        <w:rPr>
          <w:rFonts w:ascii="Calibri" w:eastAsia="Calibri" w:hAnsi="Calibri" w:cs="Calibri"/>
        </w:rPr>
      </w:pPr>
      <w:r w:rsidRPr="00C6479A">
        <w:rPr>
          <w:rFonts w:ascii="Calibri" w:eastAsia="Calibri" w:hAnsi="Calibri" w:cs="Calibri"/>
        </w:rPr>
        <w:t xml:space="preserve">expected.perf &lt;- plogis( outer( ability , difficulty , "-" ) )  </w:t>
      </w:r>
    </w:p>
    <w:p w14:paraId="338F8B2C" w14:textId="77777777" w:rsidR="00FC7317" w:rsidRPr="00C6479A" w:rsidRDefault="00FC7317" w:rsidP="00FC7317">
      <w:pPr>
        <w:spacing w:line="240" w:lineRule="auto"/>
        <w:rPr>
          <w:rFonts w:ascii="Calibri" w:eastAsia="Calibri" w:hAnsi="Calibri" w:cs="Calibri"/>
        </w:rPr>
      </w:pPr>
      <w:r w:rsidRPr="00C6479A">
        <w:rPr>
          <w:rFonts w:ascii="Calibri" w:eastAsia="Calibri" w:hAnsi="Calibri" w:cs="Calibri"/>
        </w:rPr>
        <w:t>set.seed(0123)</w:t>
      </w:r>
    </w:p>
    <w:p w14:paraId="24DAEBA8" w14:textId="77777777" w:rsidR="00FC7317" w:rsidRPr="00C6479A" w:rsidRDefault="00FC7317" w:rsidP="00FC7317">
      <w:pPr>
        <w:spacing w:line="240" w:lineRule="auto"/>
        <w:rPr>
          <w:rFonts w:ascii="Calibri" w:eastAsia="Calibri" w:hAnsi="Calibri" w:cs="Calibri"/>
        </w:rPr>
      </w:pPr>
      <w:r w:rsidRPr="00C6479A">
        <w:rPr>
          <w:rFonts w:ascii="Calibri" w:eastAsia="Calibri" w:hAnsi="Calibri" w:cs="Calibri"/>
        </w:rPr>
        <w:t xml:space="preserve">resp1 &lt;- 1 * ( expected.perf &gt; matrix( runif( N*I ) , nrow=N , ncol=I ) )  </w:t>
      </w:r>
    </w:p>
    <w:p w14:paraId="7D8F493F" w14:textId="77777777" w:rsidR="00FC7317" w:rsidRPr="00C6479A" w:rsidRDefault="00FC7317" w:rsidP="00FC7317">
      <w:pPr>
        <w:spacing w:line="240" w:lineRule="auto"/>
        <w:rPr>
          <w:rFonts w:ascii="Calibri" w:eastAsia="Calibri" w:hAnsi="Calibri" w:cs="Calibri"/>
        </w:rPr>
      </w:pPr>
      <w:r w:rsidRPr="00C6479A">
        <w:rPr>
          <w:rFonts w:ascii="Calibri" w:eastAsia="Calibri" w:hAnsi="Calibri" w:cs="Calibri"/>
        </w:rPr>
        <w:t xml:space="preserve">colnames(resp1) &lt;- paste("I" , sprintf("%02d", 1:I), sep="")    </w:t>
      </w:r>
    </w:p>
    <w:p w14:paraId="7CF9DF15" w14:textId="77777777" w:rsidR="00FC7317" w:rsidRDefault="00FC7317" w:rsidP="00FC7317">
      <w:pPr>
        <w:spacing w:line="240" w:lineRule="auto"/>
        <w:rPr>
          <w:rFonts w:ascii="Calibri" w:eastAsia="Calibri" w:hAnsi="Calibri" w:cs="Calibri"/>
        </w:rPr>
      </w:pPr>
      <w:r w:rsidRPr="00C6479A">
        <w:rPr>
          <w:rFonts w:ascii="Calibri" w:eastAsia="Calibri" w:hAnsi="Calibri" w:cs="Calibri"/>
        </w:rPr>
        <w:t>write.csv(resp1, "Sim.I20.N50.csv", row.names = F)</w:t>
      </w:r>
    </w:p>
    <w:p w14:paraId="44621D58" w14:textId="77777777" w:rsidR="00744E06" w:rsidRDefault="00744E06"/>
    <w:sectPr w:rsidR="00744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317"/>
    <w:rsid w:val="00272314"/>
    <w:rsid w:val="002B68EA"/>
    <w:rsid w:val="00467988"/>
    <w:rsid w:val="00744E06"/>
    <w:rsid w:val="00DD5271"/>
    <w:rsid w:val="00FC7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EF7A3"/>
  <w15:chartTrackingRefBased/>
  <w15:docId w15:val="{6D17E5FD-88F7-4FFE-BC27-C3B400B49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317"/>
    <w:pPr>
      <w:spacing w:after="0" w:line="276" w:lineRule="auto"/>
    </w:pPr>
    <w:rPr>
      <w:rFonts w:ascii="Arial" w:eastAsia="Arial" w:hAnsi="Arial" w:cs="Arial"/>
      <w:lang w:val="en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chn off28</cp:lastModifiedBy>
  <cp:revision>5</cp:revision>
  <dcterms:created xsi:type="dcterms:W3CDTF">2021-09-28T08:13:00Z</dcterms:created>
  <dcterms:modified xsi:type="dcterms:W3CDTF">2021-10-02T07:55:00Z</dcterms:modified>
</cp:coreProperties>
</file>